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4F451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 Table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Top 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0 most frequent </w:t>
      </w:r>
      <w:r>
        <w:rPr>
          <w:rFonts w:hint="eastAsia"/>
          <w:b/>
          <w:bCs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E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s for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at the PT level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em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bookmarkStart w:id="0" w:name="_GoBack"/>
      <w:bookmarkEnd w:id="0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le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FAERS data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ase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223"/>
        <w:gridCol w:w="1140"/>
        <w:gridCol w:w="1572"/>
        <w:gridCol w:w="1404"/>
        <w:gridCol w:w="1135"/>
      </w:tblGrid>
      <w:tr w14:paraId="345E0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35CA75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38301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2F61E8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e number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2B30D9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 (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)</w:t>
            </w:r>
          </w:p>
        </w:tc>
        <w:tc>
          <w:tcPr>
            <w:tcW w:w="8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2E4E5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 (</w:t>
            </w:r>
            <w:r>
              <w:rPr>
                <w:rFonts w:hint="eastAsia" w:cs="Symbo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eastAsia"/>
                <w:b/>
                <w:b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31D3C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</w:tr>
      <w:tr w14:paraId="59B81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1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D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C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3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7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6 ( 87.71 - 97.04 )</w:t>
            </w:r>
          </w:p>
        </w:tc>
        <w:tc>
          <w:tcPr>
            <w:tcW w:w="8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D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76 ( 134868.13 )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E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 ( 4.6 )</w:t>
            </w:r>
          </w:p>
        </w:tc>
      </w:tr>
      <w:tr w14:paraId="77A70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8D9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B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B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8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6 ( 33.26 - 36.95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1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4 ( 45824.73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2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 ( 3.31 )</w:t>
            </w:r>
          </w:p>
        </w:tc>
      </w:tr>
      <w:tr w14:paraId="724BB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FDA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5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pai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3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5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4 ( 33.26 - 38.61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E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5 ( 23396.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9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 ( 3.39 )</w:t>
            </w:r>
          </w:p>
        </w:tc>
      </w:tr>
      <w:tr w14:paraId="48DF5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4C4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D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3F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5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7 ( 21.14 - 25.83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37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6 ( 8203.54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5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 ( 2.82 )</w:t>
            </w:r>
          </w:p>
        </w:tc>
      </w:tr>
      <w:tr w14:paraId="71726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F51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5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7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D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 ( 6.48 - 7.96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7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 ( 1944.32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8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 1.15 )</w:t>
            </w:r>
          </w:p>
        </w:tc>
      </w:tr>
      <w:tr w14:paraId="05F1E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A24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F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60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C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8 ( 28.78 - 35.54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7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7 ( 10352.6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A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 ( 3.26 )</w:t>
            </w:r>
          </w:p>
        </w:tc>
      </w:tr>
      <w:tr w14:paraId="7DDAB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8FA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8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7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3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3 ( 19.73 - 24.82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4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3 ( 5893.3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B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 ( 2.75 )</w:t>
            </w:r>
          </w:p>
        </w:tc>
      </w:tr>
      <w:tr w14:paraId="74408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8C9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4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1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9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32 ( 56.6 - 73.09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58 ( 14654.43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E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 ( 4.22 )</w:t>
            </w:r>
          </w:p>
        </w:tc>
      </w:tr>
      <w:tr w14:paraId="3F209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A1E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F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A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0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2 ( 15.52 - 20.24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B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5 ( 3441.6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A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 ( 2.44 )</w:t>
            </w:r>
          </w:p>
        </w:tc>
      </w:tr>
      <w:tr w14:paraId="27DD6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D34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4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0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7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5 ( 8.93 - 12.24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9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9 ( 1316.4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A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 ( 1.69 )</w:t>
            </w:r>
          </w:p>
        </w:tc>
      </w:tr>
      <w:tr w14:paraId="09994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6C8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9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1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1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7 ( 26.73 - 37.28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44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6 ( 4108.6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6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 ( 3.25 )</w:t>
            </w:r>
          </w:p>
        </w:tc>
      </w:tr>
      <w:tr w14:paraId="666D1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1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3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pai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AB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D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4.64 ( 1893.38 - 2406.65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8B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3.42 ( 552301.14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D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1 ( 7.54 )</w:t>
            </w:r>
          </w:p>
        </w:tc>
      </w:tr>
      <w:tr w14:paraId="0229C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CA1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3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5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1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 1.57 - 1.8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4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 ( 223.15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2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 -0.94 )</w:t>
            </w:r>
          </w:p>
        </w:tc>
      </w:tr>
      <w:tr w14:paraId="6AF82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3F5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0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reac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0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1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28.04 ( 17565.22 - 41897.02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B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05.14 ( 535402.52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A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6 ( 7.99 )</w:t>
            </w:r>
          </w:p>
        </w:tc>
      </w:tr>
      <w:tr w14:paraId="59396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716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3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irrit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B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B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.43 ( 510.69 - 753.75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614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.41 ( 62489.8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E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7 ( 6.8 )</w:t>
            </w:r>
          </w:p>
        </w:tc>
      </w:tr>
      <w:tr w14:paraId="6699C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9D4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5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erythem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9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3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.48 ( 610.81 - 966.84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E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.55 ( 55674.84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3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 ( 6.97 )</w:t>
            </w:r>
          </w:p>
        </w:tc>
      </w:tr>
      <w:tr w14:paraId="6B964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29A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D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7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7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 0.97 - 1.36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3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 2.4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D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 -1.47 )</w:t>
            </w:r>
          </w:p>
        </w:tc>
      </w:tr>
      <w:tr w14:paraId="7BAAE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6B2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E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pruritu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B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3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2.04 ( 1042.03 - 1806.56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7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3.62 ( 69266.8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E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 ( 7.34 )</w:t>
            </w:r>
          </w:p>
        </w:tc>
      </w:tr>
      <w:tr w14:paraId="1A166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2E2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9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lacrim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5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7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3.76 ( 1629.81 - 3228.19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8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0.84 ( 75080.29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A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6 ( 7.58 )</w:t>
            </w:r>
          </w:p>
        </w:tc>
      </w:tr>
      <w:tr w14:paraId="21D4C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6A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3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geusi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5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D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9 ( 29.46 - 34.09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6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 ( 21460.1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2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 ( 3.22 )</w:t>
            </w:r>
          </w:p>
        </w:tc>
      </w:tr>
      <w:tr w14:paraId="7A761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01B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4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dach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C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3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 1.05 - 1.31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E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 7.51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1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 -1.44 )</w:t>
            </w:r>
          </w:p>
        </w:tc>
      </w:tr>
      <w:tr w14:paraId="5B4D5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939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0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8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2F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7 ( 10.57 - 15.18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9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 ( 1263.42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9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 ( 1.97 )</w:t>
            </w:r>
          </w:p>
        </w:tc>
      </w:tr>
      <w:tr w14:paraId="090B3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828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9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ning sens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0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EC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 ( 3.62 - 5.21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2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 ( 297.56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5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 ( 0.44 )</w:t>
            </w:r>
          </w:p>
        </w:tc>
      </w:tr>
      <w:tr w14:paraId="538FF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9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0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7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9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 ( 2.78 - 3.56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5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 ( 363.28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C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 -0.03 )</w:t>
            </w:r>
          </w:p>
        </w:tc>
      </w:tr>
      <w:tr w14:paraId="741D5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02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C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quality iss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2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B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 ( 4.87 - 6.33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4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 ( 828.71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0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 ( 0.79 )</w:t>
            </w:r>
          </w:p>
        </w:tc>
      </w:tr>
      <w:tr w14:paraId="14FD8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16B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9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container iss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F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BB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 ( 32.11 - 45.21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E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7 ( 4739.14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2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 ( 3.51 )</w:t>
            </w:r>
          </w:p>
        </w:tc>
      </w:tr>
      <w:tr w14:paraId="336A6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1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8C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dose omission iss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7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0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1.34 - 1.78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B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36.2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8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 -1.05 )</w:t>
            </w:r>
          </w:p>
        </w:tc>
      </w:tr>
      <w:tr w14:paraId="256E3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121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D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use complai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C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5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5 ( 22.14 - 29.72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D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4 ( 4194.07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6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 ( 2.96 )</w:t>
            </w:r>
          </w:p>
        </w:tc>
      </w:tr>
      <w:tr w14:paraId="4382F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1D7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8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f label u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8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1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 ( 0.29 - 0.42 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E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 ( 148.13 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5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 ( -3.16 )</w:t>
            </w:r>
          </w:p>
        </w:tc>
      </w:tr>
      <w:tr w14:paraId="5D6FE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551FC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2DF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rrect dose administered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22A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5F0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1.29 - 1.84 )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153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22.94 )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05D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 -1.05 )</w:t>
            </w:r>
          </w:p>
        </w:tc>
      </w:tr>
    </w:tbl>
    <w:p w14:paraId="5A12AD83">
      <w:pP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Abbreviation: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OR, reporting odds ratio; PRR,</w:t>
      </w:r>
      <w:r>
        <w:rPr>
          <w:rFonts w:hint="eastAsia" w:ascii="等线" w:hAnsi="等线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roportional reporting ratio; IC, information component; IC025, the lower limit of the 95% CI of the IC; CI, confidence interval; PT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referred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rm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5889A3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9B1AA9"/>
    <w:rsid w:val="38B30790"/>
    <w:rsid w:val="45594965"/>
    <w:rsid w:val="50373741"/>
    <w:rsid w:val="57900F75"/>
    <w:rsid w:val="5F7076C1"/>
    <w:rsid w:val="6E9A3775"/>
    <w:rsid w:val="7609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8</Words>
  <Characters>2306</Characters>
  <Lines>0</Lines>
  <Paragraphs>0</Paragraphs>
  <TotalTime>0</TotalTime>
  <ScaleCrop>false</ScaleCrop>
  <LinksUpToDate>false</LinksUpToDate>
  <CharactersWithSpaces>27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19:00Z</dcterms:created>
  <dc:creator>29410</dc:creator>
  <cp:lastModifiedBy>醉赤壁</cp:lastModifiedBy>
  <dcterms:modified xsi:type="dcterms:W3CDTF">2025-03-02T12:5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A759EADD5B984069B1F5C75F0CAE7ED8_12</vt:lpwstr>
  </property>
</Properties>
</file>